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17793" w14:textId="646C2966" w:rsidR="00430124" w:rsidRPr="003F27CB" w:rsidRDefault="00430124" w:rsidP="00A974A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lang w:val="en-US" w:eastAsia="pl-PL"/>
        </w:rPr>
      </w:pPr>
      <w:r w:rsidRPr="003F27CB">
        <w:rPr>
          <w:rFonts w:ascii="Times New Roman" w:hAnsi="Times New Roman" w:cs="Times New Roman"/>
          <w:b/>
          <w:bCs/>
          <w:lang w:val="en-GB"/>
        </w:rPr>
        <w:t>Supplementary File 1.</w:t>
      </w:r>
      <w:r w:rsidRPr="003F27CB">
        <w:rPr>
          <w:rFonts w:ascii="Times New Roman" w:hAnsi="Times New Roman" w:cs="Times New Roman"/>
          <w:lang w:val="en-GB"/>
        </w:rPr>
        <w:t xml:space="preserve"> </w:t>
      </w:r>
      <w:r w:rsidRPr="003F27CB">
        <w:rPr>
          <w:rFonts w:ascii="Times New Roman" w:eastAsia="Times New Roman" w:hAnsi="Times New Roman" w:cs="Times New Roman"/>
          <w:b/>
          <w:bCs/>
          <w:lang w:val="en-US" w:eastAsia="pl-PL"/>
        </w:rPr>
        <w:t xml:space="preserve">TBPs distribution in  </w:t>
      </w:r>
      <w:r w:rsidRPr="003F27CB">
        <w:rPr>
          <w:rFonts w:ascii="Times New Roman" w:eastAsia="Times New Roman" w:hAnsi="Times New Roman" w:cs="Times New Roman"/>
          <w:b/>
          <w:bCs/>
          <w:i/>
          <w:iCs/>
          <w:lang w:val="en-US" w:eastAsia="pl-PL"/>
        </w:rPr>
        <w:t xml:space="preserve">I. </w:t>
      </w:r>
      <w:proofErr w:type="spellStart"/>
      <w:r w:rsidRPr="003F27CB">
        <w:rPr>
          <w:rFonts w:ascii="Times New Roman" w:eastAsia="Times New Roman" w:hAnsi="Times New Roman" w:cs="Times New Roman"/>
          <w:b/>
          <w:bCs/>
          <w:i/>
          <w:iCs/>
          <w:lang w:val="en-US" w:eastAsia="pl-PL"/>
        </w:rPr>
        <w:t>ricinus</w:t>
      </w:r>
      <w:proofErr w:type="spellEnd"/>
      <w:r w:rsidRPr="003F27CB">
        <w:rPr>
          <w:rFonts w:ascii="Times New Roman" w:eastAsia="Times New Roman" w:hAnsi="Times New Roman" w:cs="Times New Roman"/>
          <w:b/>
          <w:bCs/>
          <w:lang w:val="en-US" w:eastAsia="pl-PL"/>
        </w:rPr>
        <w:t xml:space="preserve"> ticks removed from humans between 2021-2022.</w:t>
      </w:r>
    </w:p>
    <w:tbl>
      <w:tblPr>
        <w:tblW w:w="9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700"/>
        <w:gridCol w:w="1340"/>
        <w:gridCol w:w="1340"/>
        <w:gridCol w:w="1340"/>
        <w:gridCol w:w="1340"/>
        <w:gridCol w:w="1340"/>
        <w:gridCol w:w="1340"/>
      </w:tblGrid>
      <w:tr w:rsidR="003F27CB" w:rsidRPr="003F27CB" w14:paraId="780C4C33" w14:textId="77777777" w:rsidTr="003C6B2D">
        <w:trPr>
          <w:trHeight w:val="600"/>
        </w:trPr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9C9C9"/>
            <w:vAlign w:val="center"/>
            <w:hideMark/>
          </w:tcPr>
          <w:p w14:paraId="28750BC2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Collection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</w:t>
            </w:r>
            <w:proofErr w:type="spellEnd"/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C9C9C9"/>
            <w:vAlign w:val="center"/>
            <w:hideMark/>
          </w:tcPr>
          <w:p w14:paraId="2D50E4A6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. of tested ticks (N)</w:t>
            </w:r>
          </w:p>
        </w:tc>
        <w:tc>
          <w:tcPr>
            <w:tcW w:w="80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13607F9C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. of positive ticks [%]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 w:rsidR="003F27CB" w:rsidRPr="003F27CB" w14:paraId="6548F0BE" w14:textId="77777777" w:rsidTr="003C6B2D">
        <w:trPr>
          <w:trHeight w:val="600"/>
        </w:trPr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D43A24" w14:textId="77777777" w:rsidR="00430124" w:rsidRPr="003F27CB" w:rsidRDefault="00430124" w:rsidP="003C6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72311" w14:textId="77777777" w:rsidR="00430124" w:rsidRPr="003F27CB" w:rsidRDefault="00430124" w:rsidP="003C6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1498E831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icketts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49106F4D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rrel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168AAC1A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.pha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60F90DBA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bes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4D907FD2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.mik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3B8480AB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rtonella</w:t>
            </w:r>
            <w:proofErr w:type="spellEnd"/>
          </w:p>
        </w:tc>
      </w:tr>
      <w:tr w:rsidR="003F27CB" w:rsidRPr="003F27CB" w14:paraId="38A13351" w14:textId="77777777" w:rsidTr="003C6B2D">
        <w:trPr>
          <w:trHeight w:val="6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893F2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08C79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9C477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6 (23.5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20.7- 26.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2E026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 (19.9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7.3 – 22.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DE041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 (2.9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9 – 4.2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0FE46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 (2.8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8 – 4.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7830A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 (6.7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5.2 – 8.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B1F01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 (0.2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0 – 0.8]</w:t>
            </w:r>
          </w:p>
        </w:tc>
      </w:tr>
      <w:tr w:rsidR="003F27CB" w:rsidRPr="003F27CB" w14:paraId="40F9B048" w14:textId="77777777" w:rsidTr="003C6B2D">
        <w:trPr>
          <w:trHeight w:val="6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B3A8EFB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08C03E2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67DC0A2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1 (12.2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0.5 – 14.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153BDED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8 (12.8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1.0 – 14.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4A9F3FB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 (1.4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8 - 2.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701B795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 (0.9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5 – 1.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7EC88FA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84F9AFE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 (0.3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1 – 0.8]</w:t>
            </w:r>
          </w:p>
        </w:tc>
      </w:tr>
      <w:tr w:rsidR="003F27CB" w:rsidRPr="003F27CB" w14:paraId="5188C4DF" w14:textId="77777777" w:rsidTr="003C6B2D">
        <w:trPr>
          <w:trHeight w:val="600"/>
        </w:trPr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45EC81DD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1D3ECE9C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0D88E98D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7 (16.7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5.2 – 18.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58748683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324 (15.6) 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4.1 – 17.2%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09592397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 (2.0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4 – 2.6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3BB6FCB9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 (1.6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2 – 2.3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760A06C4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 (6.7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5.2 – 8.6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79B28AEE" w14:textId="77777777" w:rsidR="00430124" w:rsidRPr="003F27CB" w:rsidRDefault="00430124" w:rsidP="003C6B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 (0.3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1 – 0.6]</w:t>
            </w:r>
          </w:p>
        </w:tc>
      </w:tr>
    </w:tbl>
    <w:p w14:paraId="06F574F5" w14:textId="29EF045E" w:rsidR="00430124" w:rsidRPr="003F27CB" w:rsidRDefault="00430124" w:rsidP="00A974A3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3F27CB">
        <w:rPr>
          <w:rFonts w:ascii="Times New Roman" w:hAnsi="Times New Roman" w:cs="Times New Roman"/>
          <w:bCs/>
          <w:i/>
          <w:iCs/>
          <w:lang w:val="en-US"/>
        </w:rPr>
        <w:t xml:space="preserve">N. </w:t>
      </w:r>
      <w:proofErr w:type="spellStart"/>
      <w:r w:rsidRPr="003F27CB">
        <w:rPr>
          <w:rFonts w:ascii="Times New Roman" w:hAnsi="Times New Roman" w:cs="Times New Roman"/>
          <w:bCs/>
          <w:i/>
          <w:iCs/>
          <w:lang w:val="en-US"/>
        </w:rPr>
        <w:t>mik</w:t>
      </w:r>
      <w:proofErr w:type="spellEnd"/>
      <w:r w:rsidRPr="003F27CB">
        <w:rPr>
          <w:rFonts w:ascii="Times New Roman" w:hAnsi="Times New Roman" w:cs="Times New Roman"/>
          <w:bCs/>
          <w:lang w:val="en-US"/>
        </w:rPr>
        <w:t xml:space="preserve"> - </w:t>
      </w:r>
      <w:r w:rsidRPr="003F27CB">
        <w:rPr>
          <w:rFonts w:ascii="Times New Roman" w:hAnsi="Times New Roman" w:cs="Times New Roman"/>
          <w:bCs/>
          <w:i/>
          <w:iCs/>
          <w:lang w:val="en-US"/>
        </w:rPr>
        <w:t xml:space="preserve">N. </w:t>
      </w:r>
      <w:proofErr w:type="spellStart"/>
      <w:r w:rsidRPr="003F27CB">
        <w:rPr>
          <w:rFonts w:ascii="Times New Roman" w:hAnsi="Times New Roman" w:cs="Times New Roman"/>
          <w:bCs/>
          <w:i/>
          <w:iCs/>
          <w:lang w:val="en-US"/>
        </w:rPr>
        <w:t>mikurensis</w:t>
      </w:r>
      <w:proofErr w:type="spellEnd"/>
      <w:r w:rsidRPr="003F27CB">
        <w:rPr>
          <w:rFonts w:ascii="Times New Roman" w:hAnsi="Times New Roman" w:cs="Times New Roman"/>
          <w:bCs/>
          <w:lang w:val="en-US"/>
        </w:rPr>
        <w:t xml:space="preserve">, </w:t>
      </w:r>
      <w:r w:rsidRPr="003F27CB">
        <w:rPr>
          <w:rFonts w:ascii="Times New Roman" w:hAnsi="Times New Roman" w:cs="Times New Roman"/>
          <w:bCs/>
          <w:i/>
          <w:iCs/>
          <w:lang w:val="en-US"/>
        </w:rPr>
        <w:t xml:space="preserve">A. </w:t>
      </w:r>
      <w:proofErr w:type="spellStart"/>
      <w:r w:rsidRPr="003F27CB">
        <w:rPr>
          <w:rFonts w:ascii="Times New Roman" w:hAnsi="Times New Roman" w:cs="Times New Roman"/>
          <w:bCs/>
          <w:i/>
          <w:iCs/>
          <w:lang w:val="en-US"/>
        </w:rPr>
        <w:t>phag</w:t>
      </w:r>
      <w:proofErr w:type="spellEnd"/>
      <w:r w:rsidRPr="003F27CB">
        <w:rPr>
          <w:rFonts w:ascii="Times New Roman" w:hAnsi="Times New Roman" w:cs="Times New Roman"/>
          <w:bCs/>
          <w:lang w:val="en-US"/>
        </w:rPr>
        <w:t xml:space="preserve"> - </w:t>
      </w:r>
      <w:r w:rsidRPr="003F27CB">
        <w:rPr>
          <w:rFonts w:ascii="Times New Roman" w:hAnsi="Times New Roman" w:cs="Times New Roman"/>
          <w:bCs/>
          <w:i/>
          <w:iCs/>
          <w:lang w:val="en-US"/>
        </w:rPr>
        <w:t xml:space="preserve">A. </w:t>
      </w:r>
      <w:proofErr w:type="spellStart"/>
      <w:r w:rsidRPr="003F27CB">
        <w:rPr>
          <w:rFonts w:ascii="Times New Roman" w:hAnsi="Times New Roman" w:cs="Times New Roman"/>
          <w:bCs/>
          <w:i/>
          <w:iCs/>
          <w:lang w:val="en-US"/>
        </w:rPr>
        <w:t>phagocytophilum</w:t>
      </w:r>
      <w:proofErr w:type="spellEnd"/>
      <w:r w:rsidRPr="003F27CB">
        <w:rPr>
          <w:rFonts w:ascii="Times New Roman" w:hAnsi="Times New Roman" w:cs="Times New Roman"/>
          <w:bCs/>
          <w:lang w:val="en-US"/>
        </w:rPr>
        <w:t>.</w:t>
      </w:r>
    </w:p>
    <w:p w14:paraId="59526C8F" w14:textId="77777777" w:rsidR="00430124" w:rsidRPr="003F27CB" w:rsidRDefault="00430124" w:rsidP="00A974A3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3F27CB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3F27CB">
        <w:rPr>
          <w:rFonts w:ascii="Times New Roman" w:hAnsi="Times New Roman" w:cs="Times New Roman"/>
          <w:bCs/>
          <w:lang w:val="en-US"/>
        </w:rPr>
        <w:t xml:space="preserve"> Prevalence of positive ticks are given as the percentage with the 95% CI in parentheses [%].</w:t>
      </w:r>
    </w:p>
    <w:p w14:paraId="0D21DFBA" w14:textId="6567C737" w:rsidR="00430124" w:rsidRPr="003F27CB" w:rsidRDefault="00430124" w:rsidP="00A974A3">
      <w:pPr>
        <w:spacing w:after="0"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3F27CB">
        <w:rPr>
          <w:rFonts w:ascii="Times New Roman" w:hAnsi="Times New Roman" w:cs="Times New Roman"/>
          <w:bCs/>
          <w:vertAlign w:val="superscript"/>
          <w:lang w:val="en-US"/>
        </w:rPr>
        <w:t>b</w:t>
      </w:r>
      <w:r w:rsidRPr="003F27CB">
        <w:rPr>
          <w:rFonts w:ascii="Times New Roman" w:hAnsi="Times New Roman" w:cs="Times New Roman"/>
          <w:bCs/>
          <w:lang w:val="en-US"/>
        </w:rPr>
        <w:t xml:space="preserve"> Only ticks collected in 2021 were tested for presence of </w:t>
      </w:r>
      <w:r w:rsidRPr="003F27CB">
        <w:rPr>
          <w:rFonts w:ascii="Times New Roman" w:hAnsi="Times New Roman" w:cs="Times New Roman"/>
          <w:bCs/>
          <w:i/>
          <w:iCs/>
          <w:lang w:val="en-US"/>
        </w:rPr>
        <w:t xml:space="preserve">N. </w:t>
      </w:r>
      <w:proofErr w:type="spellStart"/>
      <w:r w:rsidRPr="003F27CB">
        <w:rPr>
          <w:rFonts w:ascii="Times New Roman" w:hAnsi="Times New Roman" w:cs="Times New Roman"/>
          <w:bCs/>
          <w:i/>
          <w:iCs/>
          <w:lang w:val="en-US"/>
        </w:rPr>
        <w:t>mikurensis</w:t>
      </w:r>
      <w:proofErr w:type="spellEnd"/>
      <w:r w:rsidRPr="003F27CB">
        <w:rPr>
          <w:rFonts w:ascii="Times New Roman" w:hAnsi="Times New Roman" w:cs="Times New Roman"/>
          <w:bCs/>
          <w:lang w:val="en-US"/>
        </w:rPr>
        <w:t xml:space="preserve"> DNA (N=832).</w:t>
      </w:r>
    </w:p>
    <w:p w14:paraId="723A6FAC" w14:textId="77777777" w:rsidR="00A974A3" w:rsidRPr="003F27CB" w:rsidRDefault="00A974A3" w:rsidP="00A974A3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94FCF9" w14:textId="56A4255E" w:rsidR="00A974A3" w:rsidRPr="003F27CB" w:rsidRDefault="00A974A3" w:rsidP="00A974A3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F27CB">
        <w:rPr>
          <w:rFonts w:ascii="Times New Roman" w:hAnsi="Times New Roman" w:cs="Times New Roman"/>
          <w:b/>
          <w:bCs/>
          <w:lang w:val="en-GB"/>
        </w:rPr>
        <w:t xml:space="preserve">Supplementary File 2. </w:t>
      </w:r>
      <w:r w:rsidRPr="003F27CB">
        <w:rPr>
          <w:rFonts w:ascii="Times New Roman" w:hAnsi="Times New Roman" w:cs="Times New Roman"/>
          <w:b/>
          <w:lang w:val="en-US"/>
        </w:rPr>
        <w:t xml:space="preserve">TBPs distribution in </w:t>
      </w:r>
      <w:r w:rsidRPr="003F27CB">
        <w:rPr>
          <w:rFonts w:ascii="Times New Roman" w:hAnsi="Times New Roman" w:cs="Times New Roman"/>
          <w:b/>
          <w:i/>
          <w:iCs/>
          <w:lang w:val="en-US"/>
        </w:rPr>
        <w:t xml:space="preserve">I. </w:t>
      </w:r>
      <w:proofErr w:type="spellStart"/>
      <w:r w:rsidRPr="003F27CB">
        <w:rPr>
          <w:rFonts w:ascii="Times New Roman" w:hAnsi="Times New Roman" w:cs="Times New Roman"/>
          <w:b/>
          <w:i/>
          <w:iCs/>
          <w:lang w:val="en-US"/>
        </w:rPr>
        <w:t>ricinus</w:t>
      </w:r>
      <w:proofErr w:type="spellEnd"/>
      <w:r w:rsidRPr="003F27CB">
        <w:rPr>
          <w:rFonts w:ascii="Times New Roman" w:hAnsi="Times New Roman" w:cs="Times New Roman"/>
          <w:b/>
          <w:lang w:val="en-US"/>
        </w:rPr>
        <w:t xml:space="preserve"> ticks removed from humans between developmental stages.</w:t>
      </w:r>
    </w:p>
    <w:tbl>
      <w:tblPr>
        <w:tblW w:w="9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1340"/>
        <w:gridCol w:w="1340"/>
        <w:gridCol w:w="1340"/>
        <w:gridCol w:w="1340"/>
        <w:gridCol w:w="1340"/>
        <w:gridCol w:w="1340"/>
      </w:tblGrid>
      <w:tr w:rsidR="003F27CB" w:rsidRPr="003F27CB" w14:paraId="1A36BB33" w14:textId="77777777" w:rsidTr="002061DC">
        <w:trPr>
          <w:trHeight w:val="600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9C9C9"/>
            <w:vAlign w:val="center"/>
            <w:hideMark/>
          </w:tcPr>
          <w:p w14:paraId="33B98119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ick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age</w:t>
            </w:r>
            <w:proofErr w:type="spellEnd"/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C9C9C9"/>
            <w:vAlign w:val="center"/>
            <w:hideMark/>
          </w:tcPr>
          <w:p w14:paraId="6E9A6F1A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. of tested ticks (N)</w:t>
            </w:r>
          </w:p>
        </w:tc>
        <w:tc>
          <w:tcPr>
            <w:tcW w:w="80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9C9C9"/>
            <w:noWrap/>
            <w:vAlign w:val="center"/>
            <w:hideMark/>
          </w:tcPr>
          <w:p w14:paraId="35A51C2D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No. of positive ticks [%]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</w:tr>
      <w:tr w:rsidR="003F27CB" w:rsidRPr="003F27CB" w14:paraId="60A730F4" w14:textId="77777777" w:rsidTr="002061DC">
        <w:trPr>
          <w:trHeight w:val="600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846A1" w14:textId="77777777" w:rsidR="00A974A3" w:rsidRPr="003F27CB" w:rsidRDefault="00A974A3" w:rsidP="0020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7A63AE" w14:textId="77777777" w:rsidR="00A974A3" w:rsidRPr="003F27CB" w:rsidRDefault="00A974A3" w:rsidP="0020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0A4EF836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Ricketts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1294D59C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orrel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72D378AB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A.phag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35C91E66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bes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7FA006A4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N.mik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392BCEBE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l-PL"/>
              </w:rPr>
              <w:t>Bartonella</w:t>
            </w:r>
            <w:proofErr w:type="spellEnd"/>
          </w:p>
        </w:tc>
      </w:tr>
      <w:tr w:rsidR="003F27CB" w:rsidRPr="003F27CB" w14:paraId="5CF9C3EE" w14:textId="77777777" w:rsidTr="002061DC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DE9FE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arva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7795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685D1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 (12.4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6.7 – 20.4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871F9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 (3.4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0 – 8.7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94F80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BA683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(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FAE3B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 (5.3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1 – 15.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BE195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 (0.0)</w:t>
            </w:r>
          </w:p>
        </w:tc>
      </w:tr>
      <w:tr w:rsidR="003F27CB" w:rsidRPr="003F27CB" w14:paraId="5F742557" w14:textId="77777777" w:rsidTr="002061DC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4DE6125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ymph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241AC06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C712516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0 (15.9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4.1 – 17.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1BA8C511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 (14.7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2.9 – 16.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49CCB42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 (1.6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0 – 2.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E2E71A6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 (1.8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2 – 2.6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6CAE2DE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 (6.5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4.6 – 8.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406E3857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5 (0.3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1 – 0.8]</w:t>
            </w:r>
          </w:p>
        </w:tc>
      </w:tr>
      <w:tr w:rsidR="003F27CB" w:rsidRPr="003F27CB" w14:paraId="03BAE365" w14:textId="77777777" w:rsidTr="002061DC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05C95C3E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Adult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8E45DA4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BE90904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 (19.7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6.5 – 23.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60B86EB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 (20.3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7.1 – 23.9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3439C26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 (3.4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2.1 – 5.1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3CA08D0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 (1.5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7 – 2.8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8C0F773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 (7.5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4.8 – 11.3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DE19FC3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 (0.2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0 – 0.9]</w:t>
            </w:r>
          </w:p>
        </w:tc>
      </w:tr>
      <w:tr w:rsidR="003F27CB" w:rsidRPr="003F27CB" w14:paraId="7457416F" w14:textId="77777777" w:rsidTr="002061DC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33B24E5E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t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noWrap/>
            <w:vAlign w:val="center"/>
            <w:hideMark/>
          </w:tcPr>
          <w:p w14:paraId="5A753A39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vAlign w:val="center"/>
            <w:hideMark/>
          </w:tcPr>
          <w:p w14:paraId="5E4780E2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7 (16.7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5.2 – 18.4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vAlign w:val="center"/>
            <w:hideMark/>
          </w:tcPr>
          <w:p w14:paraId="782858AE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324 (15.6) 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4.1 – 17.2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vAlign w:val="center"/>
            <w:hideMark/>
          </w:tcPr>
          <w:p w14:paraId="3EDF11B5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 (2.0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4 – 2.6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vAlign w:val="center"/>
            <w:hideMark/>
          </w:tcPr>
          <w:p w14:paraId="0EB72865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 (1.6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1.2 – 2.3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vAlign w:val="center"/>
            <w:hideMark/>
          </w:tcPr>
          <w:p w14:paraId="239563CA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56 (6.7) 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5.2 – 8.6]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9C9C9"/>
            <w:vAlign w:val="center"/>
            <w:hideMark/>
          </w:tcPr>
          <w:p w14:paraId="3521FF98" w14:textId="77777777" w:rsidR="00A974A3" w:rsidRPr="003F27CB" w:rsidRDefault="00A974A3" w:rsidP="002061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 (0.3)</w:t>
            </w:r>
            <w:r w:rsidRPr="003F27C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br/>
              <w:t>[0.1 – 0.6]</w:t>
            </w:r>
          </w:p>
        </w:tc>
      </w:tr>
    </w:tbl>
    <w:p w14:paraId="527629A6" w14:textId="77777777" w:rsidR="00A974A3" w:rsidRPr="003F27CB" w:rsidRDefault="00A974A3" w:rsidP="00A974A3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3F27CB"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 w:rsidRPr="003F27CB">
        <w:rPr>
          <w:rFonts w:ascii="Times New Roman" w:hAnsi="Times New Roman" w:cs="Times New Roman"/>
          <w:i/>
          <w:iCs/>
          <w:lang w:val="en-US"/>
        </w:rPr>
        <w:t>mik</w:t>
      </w:r>
      <w:proofErr w:type="spellEnd"/>
      <w:r w:rsidRPr="003F27CB">
        <w:rPr>
          <w:rFonts w:ascii="Times New Roman" w:hAnsi="Times New Roman" w:cs="Times New Roman"/>
          <w:i/>
          <w:iCs/>
          <w:lang w:val="en-US"/>
        </w:rPr>
        <w:t xml:space="preserve"> - N. </w:t>
      </w:r>
      <w:proofErr w:type="spellStart"/>
      <w:r w:rsidRPr="003F27CB">
        <w:rPr>
          <w:rFonts w:ascii="Times New Roman" w:hAnsi="Times New Roman" w:cs="Times New Roman"/>
          <w:i/>
          <w:iCs/>
          <w:lang w:val="en-US"/>
        </w:rPr>
        <w:t>mikurensis</w:t>
      </w:r>
      <w:proofErr w:type="spellEnd"/>
      <w:r w:rsidRPr="003F27CB">
        <w:rPr>
          <w:rFonts w:ascii="Times New Roman" w:hAnsi="Times New Roman" w:cs="Times New Roman"/>
          <w:i/>
          <w:iCs/>
          <w:lang w:val="en-US"/>
        </w:rPr>
        <w:t xml:space="preserve">, A. </w:t>
      </w:r>
      <w:proofErr w:type="spellStart"/>
      <w:r w:rsidRPr="003F27CB">
        <w:rPr>
          <w:rFonts w:ascii="Times New Roman" w:hAnsi="Times New Roman" w:cs="Times New Roman"/>
          <w:i/>
          <w:iCs/>
          <w:lang w:val="en-US"/>
        </w:rPr>
        <w:t>phag</w:t>
      </w:r>
      <w:proofErr w:type="spellEnd"/>
      <w:r w:rsidRPr="003F27CB">
        <w:rPr>
          <w:rFonts w:ascii="Times New Roman" w:hAnsi="Times New Roman" w:cs="Times New Roman"/>
          <w:i/>
          <w:iCs/>
          <w:lang w:val="en-US"/>
        </w:rPr>
        <w:t xml:space="preserve"> - A. </w:t>
      </w:r>
      <w:proofErr w:type="spellStart"/>
      <w:r w:rsidRPr="003F27CB">
        <w:rPr>
          <w:rFonts w:ascii="Times New Roman" w:hAnsi="Times New Roman" w:cs="Times New Roman"/>
          <w:i/>
          <w:iCs/>
          <w:lang w:val="en-US"/>
        </w:rPr>
        <w:t>phagocytophilum</w:t>
      </w:r>
      <w:proofErr w:type="spellEnd"/>
      <w:r w:rsidRPr="003F27CB">
        <w:rPr>
          <w:rFonts w:ascii="Times New Roman" w:hAnsi="Times New Roman" w:cs="Times New Roman"/>
          <w:i/>
          <w:iCs/>
          <w:lang w:val="en-US"/>
        </w:rPr>
        <w:t>.</w:t>
      </w:r>
    </w:p>
    <w:p w14:paraId="1A28958E" w14:textId="77777777" w:rsidR="00A974A3" w:rsidRPr="003F27CB" w:rsidRDefault="00A974A3" w:rsidP="00A974A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F27CB">
        <w:rPr>
          <w:rFonts w:ascii="Times New Roman" w:hAnsi="Times New Roman" w:cs="Times New Roman"/>
          <w:vertAlign w:val="superscript"/>
          <w:lang w:val="en-US"/>
        </w:rPr>
        <w:t>a</w:t>
      </w:r>
      <w:r w:rsidRPr="003F27CB">
        <w:rPr>
          <w:rFonts w:ascii="Times New Roman" w:hAnsi="Times New Roman" w:cs="Times New Roman"/>
          <w:lang w:val="en-US"/>
        </w:rPr>
        <w:t xml:space="preserve"> Prevalence of positive ticks are given as the percentage with the 95% CI in parentheses [%].</w:t>
      </w:r>
    </w:p>
    <w:p w14:paraId="21FE30AB" w14:textId="77777777" w:rsidR="00A974A3" w:rsidRPr="003F27CB" w:rsidRDefault="00A974A3" w:rsidP="00A974A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F27CB">
        <w:rPr>
          <w:rFonts w:ascii="Times New Roman" w:hAnsi="Times New Roman" w:cs="Times New Roman"/>
          <w:vertAlign w:val="superscript"/>
          <w:lang w:val="en-US"/>
        </w:rPr>
        <w:t>b</w:t>
      </w:r>
      <w:r w:rsidRPr="003F27CB">
        <w:rPr>
          <w:rFonts w:ascii="Times New Roman" w:hAnsi="Times New Roman" w:cs="Times New Roman"/>
          <w:lang w:val="en-US"/>
        </w:rPr>
        <w:t xml:space="preserve"> Only ticks collected in 2021 were tested for presence of </w:t>
      </w:r>
      <w:r w:rsidRPr="003F27CB">
        <w:rPr>
          <w:rFonts w:ascii="Times New Roman" w:hAnsi="Times New Roman" w:cs="Times New Roman"/>
          <w:i/>
          <w:iCs/>
          <w:lang w:val="en-US"/>
        </w:rPr>
        <w:t xml:space="preserve">N. </w:t>
      </w:r>
      <w:proofErr w:type="spellStart"/>
      <w:r w:rsidRPr="003F27CB">
        <w:rPr>
          <w:rFonts w:ascii="Times New Roman" w:hAnsi="Times New Roman" w:cs="Times New Roman"/>
          <w:i/>
          <w:iCs/>
          <w:lang w:val="en-US"/>
        </w:rPr>
        <w:t>mikurensis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DNA: larvae = 38,</w:t>
      </w:r>
    </w:p>
    <w:p w14:paraId="2F9DDFEC" w14:textId="46DB023C" w:rsidR="00A974A3" w:rsidRPr="003F27CB" w:rsidRDefault="00A974A3" w:rsidP="00A974A3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3F27CB">
        <w:rPr>
          <w:rFonts w:ascii="Times New Roman" w:hAnsi="Times New Roman" w:cs="Times New Roman"/>
          <w:lang w:val="en-US"/>
        </w:rPr>
        <w:t>nymphs = 542, adults = 252 (N=832).</w:t>
      </w:r>
    </w:p>
    <w:p w14:paraId="2A2DC7FF" w14:textId="77777777" w:rsidR="00A974A3" w:rsidRPr="003F27CB" w:rsidRDefault="00A974A3" w:rsidP="00A974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AEAB93" w14:textId="77777777" w:rsidR="008931EC" w:rsidRPr="003F27CB" w:rsidRDefault="008931EC" w:rsidP="00A974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141102" w14:textId="77777777" w:rsidR="008931EC" w:rsidRPr="003F27CB" w:rsidRDefault="008931EC" w:rsidP="00A974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2196CB7" w14:textId="77777777" w:rsidR="008931EC" w:rsidRPr="003F27CB" w:rsidRDefault="008931EC" w:rsidP="00A974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D4FA953" w14:textId="77777777" w:rsidR="008931EC" w:rsidRPr="003F27CB" w:rsidRDefault="008931EC" w:rsidP="00A974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979F69" w14:textId="77777777" w:rsidR="008931EC" w:rsidRPr="003F27CB" w:rsidRDefault="008931EC" w:rsidP="008931E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F27CB">
        <w:rPr>
          <w:rFonts w:ascii="Times New Roman" w:hAnsi="Times New Roman" w:cs="Times New Roman"/>
          <w:b/>
          <w:bCs/>
          <w:lang w:val="en-GB"/>
        </w:rPr>
        <w:lastRenderedPageBreak/>
        <w:t>Supplementary File 3</w:t>
      </w:r>
      <w:r w:rsidRPr="003F27CB">
        <w:rPr>
          <w:rFonts w:ascii="Times New Roman" w:eastAsia="Times New Roman" w:hAnsi="Times New Roman" w:cs="Times New Roman"/>
          <w:b/>
          <w:lang w:val="en-US"/>
        </w:rPr>
        <w:t xml:space="preserve">. Dual co-infections in individual </w:t>
      </w:r>
      <w:r w:rsidRPr="003F27CB">
        <w:rPr>
          <w:rFonts w:ascii="Times New Roman" w:eastAsia="Times New Roman" w:hAnsi="Times New Roman" w:cs="Times New Roman"/>
          <w:b/>
          <w:i/>
          <w:lang w:val="en-US"/>
        </w:rPr>
        <w:t xml:space="preserve">Ixodes </w:t>
      </w:r>
      <w:proofErr w:type="spellStart"/>
      <w:r w:rsidRPr="003F27CB">
        <w:rPr>
          <w:rFonts w:ascii="Times New Roman" w:eastAsia="Times New Roman" w:hAnsi="Times New Roman" w:cs="Times New Roman"/>
          <w:b/>
          <w:i/>
          <w:lang w:val="en-US"/>
        </w:rPr>
        <w:t>ricinus</w:t>
      </w:r>
      <w:proofErr w:type="spellEnd"/>
      <w:r w:rsidRPr="003F27CB">
        <w:rPr>
          <w:rFonts w:ascii="Times New Roman" w:eastAsia="Times New Roman" w:hAnsi="Times New Roman" w:cs="Times New Roman"/>
          <w:b/>
          <w:lang w:val="en-US"/>
        </w:rPr>
        <w:t xml:space="preserve"> ticks removed from humans in Poland.</w:t>
      </w:r>
    </w:p>
    <w:tbl>
      <w:tblPr>
        <w:tblW w:w="8636" w:type="dxa"/>
        <w:tblLayout w:type="fixed"/>
        <w:tblLook w:val="0400" w:firstRow="0" w:lastRow="0" w:firstColumn="0" w:lastColumn="0" w:noHBand="0" w:noVBand="1"/>
      </w:tblPr>
      <w:tblGrid>
        <w:gridCol w:w="1101"/>
        <w:gridCol w:w="399"/>
        <w:gridCol w:w="960"/>
        <w:gridCol w:w="2744"/>
        <w:gridCol w:w="265"/>
        <w:gridCol w:w="3167"/>
      </w:tblGrid>
      <w:tr w:rsidR="003F27CB" w:rsidRPr="003F27CB" w14:paraId="060EA4B1" w14:textId="77777777" w:rsidTr="00135153">
        <w:trPr>
          <w:trHeight w:val="1245"/>
        </w:trPr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9C9C9"/>
            <w:vAlign w:val="center"/>
          </w:tcPr>
          <w:p w14:paraId="17CB45C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F27CB">
              <w:rPr>
                <w:rFonts w:ascii="Times New Roman" w:eastAsia="Times New Roman" w:hAnsi="Times New Roman" w:cs="Times New Roman"/>
                <w:b/>
                <w:lang w:val="en-US"/>
              </w:rPr>
              <w:t>Tick stage/no. of specimen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9C9C9"/>
            <w:vAlign w:val="center"/>
          </w:tcPr>
          <w:p w14:paraId="6C41AE5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27CB">
              <w:rPr>
                <w:rFonts w:ascii="Times New Roman" w:eastAsia="Times New Roman" w:hAnsi="Times New Roman" w:cs="Times New Roman"/>
                <w:b/>
              </w:rPr>
              <w:t xml:space="preserve">Total no.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b/>
              </w:rPr>
              <w:t>Ticks</w:t>
            </w:r>
            <w:proofErr w:type="spellEnd"/>
          </w:p>
        </w:tc>
        <w:tc>
          <w:tcPr>
            <w:tcW w:w="61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C9C9C9"/>
            <w:vAlign w:val="center"/>
          </w:tcPr>
          <w:p w14:paraId="2EC992B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F27CB">
              <w:rPr>
                <w:rFonts w:ascii="Times New Roman" w:eastAsia="Times New Roman" w:hAnsi="Times New Roman" w:cs="Times New Roman"/>
                <w:b/>
                <w:lang w:val="en-US"/>
              </w:rPr>
              <w:t>Species of co-infecting pathogens</w:t>
            </w:r>
          </w:p>
        </w:tc>
      </w:tr>
      <w:tr w:rsidR="003F27CB" w:rsidRPr="003F27CB" w14:paraId="3C7980EB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0D9D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1E82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3A19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B090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3B7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6FE6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croti</w:t>
            </w:r>
            <w:proofErr w:type="spellEnd"/>
          </w:p>
        </w:tc>
      </w:tr>
      <w:tr w:rsidR="003F27CB" w:rsidRPr="003F27CB" w14:paraId="5E8C9327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37B4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C5C2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93C4E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B763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416B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95849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054D424A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1F6269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B32877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C8353D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53546B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7E59C0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E9F034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naplasm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phagocytophilum</w:t>
            </w:r>
            <w:proofErr w:type="spellEnd"/>
          </w:p>
        </w:tc>
      </w:tr>
      <w:tr w:rsidR="003F27CB" w:rsidRPr="003F27CB" w14:paraId="3FB46B30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FF4CAA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D0F443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DB96412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C41023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5000087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C212C7D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3977B2B8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0D7A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Larva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CB7A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EEAD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4447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4A8C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BE90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</w:tr>
      <w:tr w:rsidR="003F27CB" w:rsidRPr="003F27CB" w14:paraId="46E77B39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01C6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D7F6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DFEF8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B346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72C9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55E8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62790BF2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F20A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BCE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FA4AA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CD0D2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D192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9A3D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1DC2D1E0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316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461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AC73B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A0B55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1A11B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E71D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1BA271A1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5FA46C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D7945C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0770A8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1DBED6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D306FA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6371EB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rtonel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taylorii</w:t>
            </w:r>
            <w:proofErr w:type="spellEnd"/>
          </w:p>
        </w:tc>
      </w:tr>
      <w:tr w:rsidR="003F27CB" w:rsidRPr="003F27CB" w14:paraId="2C8EF001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DFFD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C801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BF4C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9ABF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6F56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04B2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03E828C8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A26F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67C7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1E927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A5AC0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872E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E05FA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0EAF42F8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C7135C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E290B2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79EAF2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DB2B4B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urgdorferii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s.s</w:t>
            </w:r>
            <w:proofErr w:type="spellEnd"/>
            <w:r w:rsidRPr="003F27C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BCC0E9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E57F06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71DB31A6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4A8CE9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B09DD3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478F5C8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F79A8D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94FEA64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9E002E1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60AF241F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CAB3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009E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8EF5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2845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garin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AFB9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33D9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1A2DC782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A0997A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D0C763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220799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2E6877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garini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0E82E6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64A445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0EE4A1DE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94B755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EE2079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049018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BCD105B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4F94B3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AC8A812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26ED0618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287A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A1E5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4E1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EC74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lusitaniae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E3B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32B9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546C5B66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E0F9B4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7C628A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8133BC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4EA283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spielman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615089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FF851F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naplasm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phagocytophilum</w:t>
            </w:r>
            <w:proofErr w:type="spellEnd"/>
          </w:p>
        </w:tc>
      </w:tr>
      <w:tr w:rsidR="003F27CB" w:rsidRPr="003F27CB" w14:paraId="407636D6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B318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7908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FB93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18C0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valaisiana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6F8C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4037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2DE09428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2228F9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2EAE07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7B1AB1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5FE63B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yamoto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B44E1D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C99A87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</w:tr>
      <w:tr w:rsidR="003F27CB" w:rsidRPr="003F27CB" w14:paraId="2AFC73F7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BA07B8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6B0B2D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3C94A5A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C3648B9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9909596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AC74DB1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0E116BE9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9D7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A32F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341E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3BF3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yamoto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A7BD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DB41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5FD49451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D656F8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775975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53BCF0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281308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12EA83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5F840A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60B1A59C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94ABED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389238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F2442E9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D27DB2F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D105B56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78CD41A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5D093BD8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B4C6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EF97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603B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9F62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5DCA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E2D3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</w:tr>
      <w:tr w:rsidR="003F27CB" w:rsidRPr="003F27CB" w14:paraId="243CAC26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649B56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4C0BB1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0D5005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67B1E4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C44D89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834FF8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naplasm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phagocytophilum</w:t>
            </w:r>
            <w:proofErr w:type="spellEnd"/>
          </w:p>
        </w:tc>
      </w:tr>
      <w:tr w:rsidR="003F27CB" w:rsidRPr="003F27CB" w14:paraId="3A47D26B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6A5053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3C71AC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85A21E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4D44356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E280399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01ED7C2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2C3FBBAE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01B6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8200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2604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4373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6440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C38E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</w:tr>
      <w:tr w:rsidR="003F27CB" w:rsidRPr="003F27CB" w14:paraId="792678D1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FB9C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80B8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DE40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28332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FB8C1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FA8AC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47BB57F7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3F5DBD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9FEBE5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CD9BCA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827BF8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7EB0B2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F18066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croti</w:t>
            </w:r>
            <w:proofErr w:type="spellEnd"/>
          </w:p>
        </w:tc>
      </w:tr>
      <w:tr w:rsidR="003F27CB" w:rsidRPr="003F27CB" w14:paraId="403ED24D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A8CC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867C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2AFF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63D4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9817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8A6A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venatorum</w:t>
            </w:r>
            <w:proofErr w:type="spellEnd"/>
          </w:p>
        </w:tc>
      </w:tr>
      <w:tr w:rsidR="003F27CB" w:rsidRPr="003F27CB" w14:paraId="563EB5F9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516A83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13F3FF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2848F6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27DA17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8A7CCD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86A049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41B4A96C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F63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E416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FCB9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1F1C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croti</w:t>
            </w:r>
            <w:proofErr w:type="spellEnd"/>
          </w:p>
        </w:tc>
        <w:tc>
          <w:tcPr>
            <w:tcW w:w="2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4AF7D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D2C9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</w:tr>
      <w:tr w:rsidR="003F27CB" w:rsidRPr="003F27CB" w14:paraId="4B8AF129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464C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B309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4B65B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460D4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37F75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D73A9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13C7A286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98C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A67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E0875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759A0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64954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6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8259B" w14:textId="77777777" w:rsidR="008931EC" w:rsidRPr="003F27CB" w:rsidRDefault="008931EC" w:rsidP="0013515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F27CB" w:rsidRPr="003F27CB" w14:paraId="2B09549F" w14:textId="77777777" w:rsidTr="00135153">
        <w:trPr>
          <w:trHeight w:val="300"/>
        </w:trPr>
        <w:tc>
          <w:tcPr>
            <w:tcW w:w="11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6CB2A1C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1BF54AD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2C4554E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7AD6F53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venatorum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238AFE6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264E75C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rtonel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taylorii</w:t>
            </w:r>
            <w:proofErr w:type="spellEnd"/>
          </w:p>
        </w:tc>
      </w:tr>
    </w:tbl>
    <w:p w14:paraId="0437015B" w14:textId="77777777" w:rsidR="008931EC" w:rsidRPr="003F27CB" w:rsidRDefault="008931EC" w:rsidP="00A974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2685AF5" w14:textId="72CB03BA" w:rsidR="008931EC" w:rsidRPr="003F27CB" w:rsidRDefault="008931EC" w:rsidP="008931EC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3F27CB">
        <w:rPr>
          <w:rFonts w:ascii="Times New Roman" w:hAnsi="Times New Roman" w:cs="Times New Roman"/>
          <w:b/>
          <w:bCs/>
          <w:lang w:val="en-GB"/>
        </w:rPr>
        <w:lastRenderedPageBreak/>
        <w:t>Supplementary File 4</w:t>
      </w:r>
      <w:r w:rsidRPr="003F27CB">
        <w:rPr>
          <w:rFonts w:ascii="Times New Roman" w:eastAsia="Times New Roman" w:hAnsi="Times New Roman" w:cs="Times New Roman"/>
          <w:b/>
          <w:lang w:val="en-US"/>
        </w:rPr>
        <w:t xml:space="preserve">. Triple co-infections in individual </w:t>
      </w:r>
      <w:r w:rsidRPr="003F27CB">
        <w:rPr>
          <w:rFonts w:ascii="Times New Roman" w:eastAsia="Times New Roman" w:hAnsi="Times New Roman" w:cs="Times New Roman"/>
          <w:b/>
          <w:i/>
          <w:lang w:val="en-US"/>
        </w:rPr>
        <w:t xml:space="preserve">Ixodes </w:t>
      </w:r>
      <w:proofErr w:type="spellStart"/>
      <w:r w:rsidRPr="003F27CB">
        <w:rPr>
          <w:rFonts w:ascii="Times New Roman" w:eastAsia="Times New Roman" w:hAnsi="Times New Roman" w:cs="Times New Roman"/>
          <w:b/>
          <w:i/>
          <w:lang w:val="en-US"/>
        </w:rPr>
        <w:t>ricinus</w:t>
      </w:r>
      <w:proofErr w:type="spellEnd"/>
      <w:r w:rsidRPr="003F27CB">
        <w:rPr>
          <w:rFonts w:ascii="Times New Roman" w:eastAsia="Times New Roman" w:hAnsi="Times New Roman" w:cs="Times New Roman"/>
          <w:b/>
          <w:lang w:val="en-US"/>
        </w:rPr>
        <w:t xml:space="preserve"> ticks removed from humans in Poland.</w:t>
      </w:r>
    </w:p>
    <w:tbl>
      <w:tblPr>
        <w:tblW w:w="9764" w:type="dxa"/>
        <w:tblLayout w:type="fixed"/>
        <w:tblLook w:val="0400" w:firstRow="0" w:lastRow="0" w:firstColumn="0" w:lastColumn="0" w:noHBand="0" w:noVBand="1"/>
      </w:tblPr>
      <w:tblGrid>
        <w:gridCol w:w="998"/>
        <w:gridCol w:w="250"/>
        <w:gridCol w:w="2509"/>
        <w:gridCol w:w="265"/>
        <w:gridCol w:w="2976"/>
        <w:gridCol w:w="265"/>
        <w:gridCol w:w="2501"/>
      </w:tblGrid>
      <w:tr w:rsidR="003F27CB" w:rsidRPr="0035240E" w14:paraId="48574BE3" w14:textId="77777777" w:rsidTr="00135153">
        <w:trPr>
          <w:trHeight w:val="900"/>
        </w:trPr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9C9C9"/>
            <w:vAlign w:val="center"/>
          </w:tcPr>
          <w:p w14:paraId="28221DC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F27CB">
              <w:rPr>
                <w:rFonts w:ascii="Times New Roman" w:eastAsia="Times New Roman" w:hAnsi="Times New Roman" w:cs="Times New Roman"/>
                <w:b/>
                <w:lang w:val="en-US"/>
              </w:rPr>
              <w:t>Tick stage/no. of specimens</w:t>
            </w:r>
          </w:p>
        </w:tc>
        <w:tc>
          <w:tcPr>
            <w:tcW w:w="851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9C9C9"/>
            <w:vAlign w:val="center"/>
          </w:tcPr>
          <w:p w14:paraId="3FDE25A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3F27CB">
              <w:rPr>
                <w:rFonts w:ascii="Times New Roman" w:eastAsia="Times New Roman" w:hAnsi="Times New Roman" w:cs="Times New Roman"/>
                <w:b/>
                <w:lang w:val="en-US"/>
              </w:rPr>
              <w:t>Species of co-infecting pathogens</w:t>
            </w:r>
          </w:p>
        </w:tc>
      </w:tr>
      <w:tr w:rsidR="003F27CB" w:rsidRPr="003F27CB" w14:paraId="0C6EA07F" w14:textId="77777777" w:rsidTr="00135153">
        <w:trPr>
          <w:trHeight w:val="499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72399" w14:textId="77777777" w:rsidR="008931EC" w:rsidRPr="003F27CB" w:rsidRDefault="008931EC" w:rsidP="001351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D802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9E3E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A0F2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4486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crot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9525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95D5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</w:tr>
      <w:tr w:rsidR="003F27CB" w:rsidRPr="003F27CB" w14:paraId="5FEC63D8" w14:textId="77777777" w:rsidTr="00135153">
        <w:trPr>
          <w:trHeight w:val="499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0B0FE7AE" w14:textId="77777777" w:rsidR="008931EC" w:rsidRPr="003F27CB" w:rsidRDefault="008931EC" w:rsidP="001351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C37B2E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7FD67C8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62749E7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EEFF71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crot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6E758F1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44BEDB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3F074FCE" w14:textId="77777777" w:rsidTr="00135153">
        <w:trPr>
          <w:trHeight w:val="499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3CCC" w14:textId="77777777" w:rsidR="008931EC" w:rsidRPr="003F27CB" w:rsidRDefault="008931EC" w:rsidP="001351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C241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1793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444A3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A259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abe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D06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3D2B6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1DA2D811" w14:textId="77777777" w:rsidTr="00135153">
        <w:trPr>
          <w:trHeight w:val="499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168D7AD0" w14:textId="77777777" w:rsidR="008931EC" w:rsidRPr="003F27CB" w:rsidRDefault="008931EC" w:rsidP="001351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4CAD436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DFF5E9F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fzeli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8DDC6F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2F25C27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Anaplasm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phagocytophilum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56A27B44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/>
            <w:vAlign w:val="center"/>
          </w:tcPr>
          <w:p w14:paraId="325FBB57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7C210AD8" w14:textId="77777777" w:rsidTr="00135153">
        <w:trPr>
          <w:trHeight w:val="499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7C764" w14:textId="77777777" w:rsidR="008931EC" w:rsidRPr="003F27CB" w:rsidRDefault="008931EC" w:rsidP="001351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8F82E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5E70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urgdorferi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s.s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>.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D147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61A88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yamotoi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4810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727DB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  <w:tr w:rsidR="003F27CB" w:rsidRPr="003F27CB" w14:paraId="7B367247" w14:textId="77777777" w:rsidTr="00135153">
        <w:trPr>
          <w:trHeight w:val="499"/>
        </w:trPr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1AA9FE47" w14:textId="77777777" w:rsidR="008931EC" w:rsidRPr="003F27CB" w:rsidRDefault="008931EC" w:rsidP="0013515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</w:rPr>
              <w:t>Nymph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068C9C60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5B57B34A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Borrel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sp.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4E86025C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06157385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Neoehrlich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mikurensis</w:t>
            </w:r>
            <w:proofErr w:type="spellEnd"/>
          </w:p>
        </w:tc>
        <w:tc>
          <w:tcPr>
            <w:tcW w:w="2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7FFD5E99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F27CB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BDBDB"/>
            <w:vAlign w:val="center"/>
          </w:tcPr>
          <w:p w14:paraId="36231702" w14:textId="77777777" w:rsidR="008931EC" w:rsidRPr="003F27CB" w:rsidRDefault="008931EC" w:rsidP="00135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3F27CB">
              <w:rPr>
                <w:rFonts w:ascii="Times New Roman" w:eastAsia="Times New Roman" w:hAnsi="Times New Roman" w:cs="Times New Roman"/>
                <w:i/>
              </w:rPr>
              <w:t>Rickettsia</w:t>
            </w:r>
            <w:proofErr w:type="spellEnd"/>
            <w:r w:rsidRPr="003F27C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3F27CB">
              <w:rPr>
                <w:rFonts w:ascii="Times New Roman" w:eastAsia="Times New Roman" w:hAnsi="Times New Roman" w:cs="Times New Roman"/>
                <w:iCs/>
              </w:rPr>
              <w:t>sp.</w:t>
            </w:r>
          </w:p>
        </w:tc>
      </w:tr>
    </w:tbl>
    <w:p w14:paraId="24D5005B" w14:textId="1C187C61" w:rsidR="008931EC" w:rsidRPr="003F27CB" w:rsidRDefault="008931EC" w:rsidP="00A974A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sectPr w:rsidR="008931EC" w:rsidRPr="003F27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2CDB6B5" w14:textId="17531F01" w:rsidR="00A974A3" w:rsidRPr="003F27CB" w:rsidRDefault="00A974A3" w:rsidP="00A974A3">
      <w:pPr>
        <w:spacing w:after="0" w:line="360" w:lineRule="auto"/>
        <w:rPr>
          <w:rFonts w:ascii="Times New Roman" w:hAnsi="Times New Roman" w:cs="Times New Roman"/>
          <w:b/>
          <w:bCs/>
          <w:lang w:val="en-US"/>
        </w:rPr>
      </w:pPr>
      <w:r w:rsidRPr="003F27C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le </w:t>
      </w:r>
      <w:r w:rsidR="008931EC" w:rsidRPr="003F27CB">
        <w:rPr>
          <w:rFonts w:ascii="Times New Roman" w:hAnsi="Times New Roman" w:cs="Times New Roman"/>
          <w:b/>
          <w:bCs/>
          <w:lang w:val="en-US"/>
        </w:rPr>
        <w:t>5</w:t>
      </w:r>
      <w:r w:rsidRPr="003F27CB">
        <w:rPr>
          <w:rFonts w:ascii="Times New Roman" w:hAnsi="Times New Roman" w:cs="Times New Roman"/>
          <w:b/>
          <w:bCs/>
          <w:lang w:val="en-US"/>
        </w:rPr>
        <w:t xml:space="preserve">.  Detailed results of </w:t>
      </w:r>
      <w:proofErr w:type="spellStart"/>
      <w:r w:rsidRPr="003F27CB">
        <w:rPr>
          <w:rFonts w:ascii="Times New Roman" w:hAnsi="Times New Roman" w:cs="Times New Roman"/>
          <w:b/>
          <w:bCs/>
          <w:lang w:val="en-US"/>
        </w:rPr>
        <w:t>quantitive</w:t>
      </w:r>
      <w:proofErr w:type="spellEnd"/>
      <w:r w:rsidRPr="003F27CB">
        <w:rPr>
          <w:rFonts w:ascii="Times New Roman" w:hAnsi="Times New Roman" w:cs="Times New Roman"/>
          <w:b/>
          <w:bCs/>
          <w:lang w:val="en-US"/>
        </w:rPr>
        <w:t xml:space="preserve"> analyses regarding loads of selected TBPs depending on infection status of ticks removed from humans</w:t>
      </w:r>
    </w:p>
    <w:tbl>
      <w:tblPr>
        <w:tblW w:w="1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9"/>
        <w:gridCol w:w="501"/>
        <w:gridCol w:w="1431"/>
        <w:gridCol w:w="814"/>
        <w:gridCol w:w="441"/>
        <w:gridCol w:w="1499"/>
        <w:gridCol w:w="814"/>
        <w:gridCol w:w="500"/>
        <w:gridCol w:w="1432"/>
        <w:gridCol w:w="814"/>
        <w:gridCol w:w="441"/>
        <w:gridCol w:w="1494"/>
        <w:gridCol w:w="814"/>
        <w:gridCol w:w="441"/>
        <w:gridCol w:w="1559"/>
        <w:gridCol w:w="816"/>
      </w:tblGrid>
      <w:tr w:rsidR="003F27CB" w:rsidRPr="003F27CB" w14:paraId="27EED145" w14:textId="77777777" w:rsidTr="00A974A3">
        <w:trPr>
          <w:trHeight w:val="462"/>
        </w:trPr>
        <w:tc>
          <w:tcPr>
            <w:tcW w:w="13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54A6B858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Infection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status of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icks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c</w:t>
            </w:r>
            <w:proofErr w:type="spellEnd"/>
          </w:p>
        </w:tc>
        <w:tc>
          <w:tcPr>
            <w:tcW w:w="13802" w:type="dxa"/>
            <w:gridSpan w:val="15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1AFAF0A6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athogen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loads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in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icks</w:t>
            </w:r>
            <w:proofErr w:type="spellEnd"/>
          </w:p>
        </w:tc>
      </w:tr>
      <w:tr w:rsidR="0035240E" w:rsidRPr="003F27CB" w14:paraId="01F68B0D" w14:textId="77777777" w:rsidTr="00A974A3">
        <w:trPr>
          <w:trHeight w:val="462"/>
        </w:trPr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0A0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27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C9C9C9"/>
            <w:vAlign w:val="center"/>
            <w:hideMark/>
          </w:tcPr>
          <w:p w14:paraId="7A916139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Borrelia</w:t>
            </w:r>
            <w:proofErr w:type="spellEnd"/>
          </w:p>
        </w:tc>
        <w:tc>
          <w:tcPr>
            <w:tcW w:w="276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364BB30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Rickettsia</w:t>
            </w:r>
            <w:proofErr w:type="spellEnd"/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111F0B67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N.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mikurensis</w:t>
            </w:r>
            <w:proofErr w:type="spellEnd"/>
          </w:p>
        </w:tc>
        <w:tc>
          <w:tcPr>
            <w:tcW w:w="276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6F05205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A.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phagocytophilum</w:t>
            </w:r>
            <w:proofErr w:type="spellEnd"/>
          </w:p>
        </w:tc>
        <w:tc>
          <w:tcPr>
            <w:tcW w:w="275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9C9C9"/>
            <w:vAlign w:val="center"/>
            <w:hideMark/>
          </w:tcPr>
          <w:p w14:paraId="32B5C295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Babesia</w:t>
            </w:r>
            <w:proofErr w:type="spellEnd"/>
          </w:p>
        </w:tc>
      </w:tr>
      <w:tr w:rsidR="0035240E" w:rsidRPr="003F27CB" w14:paraId="1C801003" w14:textId="77777777" w:rsidTr="00A974A3">
        <w:trPr>
          <w:trHeight w:val="462"/>
        </w:trPr>
        <w:tc>
          <w:tcPr>
            <w:tcW w:w="13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118A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5CDCCC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8F6C2E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argets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/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μL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5F408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P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FB026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756219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argets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/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μL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106B7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P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AB65B5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69B8AF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argets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/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μL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EC294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P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DB79A9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D736B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argets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/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μL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9E62A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P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DFA622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b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F54E2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Targets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/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μL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eastAsia="pl-PL"/>
              </w:rPr>
              <w:t>a</w:t>
            </w:r>
            <w:proofErr w:type="spellEnd"/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C3116A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P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value</w:t>
            </w:r>
            <w:proofErr w:type="spellEnd"/>
          </w:p>
        </w:tc>
      </w:tr>
      <w:tr w:rsidR="0035240E" w:rsidRPr="003F27CB" w14:paraId="4681E7EE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30A5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Bor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e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0C83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D650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8C9B4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EDF46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85505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581.6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310.5 – 852.6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2A3CA" w14:textId="312F4CD0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2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269B5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DF8D4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79.0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 xml:space="preserve">[39.5 – 318.4]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FC012" w14:textId="584EE18F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19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85154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4AE5F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76.8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96.4 – 857.3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26ED2" w14:textId="0AA95775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643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22EF3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0171C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28.1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28.6 – 227.6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390AC" w14:textId="0149EB75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961</w:t>
            </w:r>
          </w:p>
        </w:tc>
      </w:tr>
      <w:tr w:rsidR="0035240E" w:rsidRPr="003F27CB" w14:paraId="3F771B44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0AB805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Bor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o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E66314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17DAE83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D9CB99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088EC89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2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2FE72853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784.3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 xml:space="preserve">[429.5 – 1139.0]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202C8D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4FE01EB9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4077CA4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 xml:space="preserve">239.9 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 xml:space="preserve">[-43.6 – 523.5]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E458CD4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D384E0D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4170292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24.9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-110.4 – 360.2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1CA573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80609F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A07A1D6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8.9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-0.1 – 97.9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61D83BB3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2C4E4836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DE65B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Rick 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e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B050E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DDB550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31.7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24.5 – 38.9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1A5FC" w14:textId="246F0B56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10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9B247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91FB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1913B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D6CA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E5C5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98AB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B53C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46F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1892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7C76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9AEA3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D4C2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0D0E6B31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234F85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Rick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o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527E856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7091710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4.8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25.3 – 64.4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32C6A944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A58514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932AD6A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2833A42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02E6F7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0774AF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2B842061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6DAEEB3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8040B1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6E2B395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B42B3D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8FA09A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4B5167F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6D68770F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2DEF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N. mik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e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6AFF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2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57434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4.2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25.2 – 63.3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7D83E" w14:textId="7A660F1F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88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F84D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7D61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C193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091B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437E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1B23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F009C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73A9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F6521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79E9E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D085D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60.5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-12.0 – 133.0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6A018" w14:textId="7E550942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026*</w:t>
            </w:r>
          </w:p>
        </w:tc>
      </w:tr>
      <w:tr w:rsidR="0035240E" w:rsidRPr="003F27CB" w14:paraId="7E911DFD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BAC591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N. mik 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o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7DE27B47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4A04E46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38.5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1.3 – 75.8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44E7BA7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8E8EB0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A8E35A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6CAE138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D2FE82C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1EAE0C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ABE6227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4C8318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F22080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679BB10A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5AE3B010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BE63113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88.7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-181.9 – 1159.2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78F588E1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1E43CF6F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3875AA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A.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phag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e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6ACE3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22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347CB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7.2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34.3 – 60.2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8633F4" w14:textId="74B258A0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8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3DF2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38D0A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169E3C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C14954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6D3B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4CFC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4A76B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7735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07E5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A9542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CE8C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B1867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239648CF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2A7988A7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 xml:space="preserve">A.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phag</w:t>
            </w:r>
            <w:proofErr w:type="spellEnd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o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noWrap/>
            <w:vAlign w:val="center"/>
            <w:hideMark/>
          </w:tcPr>
          <w:p w14:paraId="137C3268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1EA67B0D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53.4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-41.2 – 148.1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73CB6F32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5E75CA52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7DFA10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93253D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AC6B944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4BE49F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73281757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64144E8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7A16716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4A0A6C9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0CF5B35B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  <w:hideMark/>
          </w:tcPr>
          <w:p w14:paraId="48EE684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7D222FF2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69C45A39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73E44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Bab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neg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1851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22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68875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7.5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34.2 – 60.8 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DD0B5" w14:textId="44203BE3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74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CB8A7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48CC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8706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D4CC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3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96FB9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88.6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>[52.5 – 324.8]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FEF57" w14:textId="1250A2BC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0.17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D9BF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652B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0F30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9241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B906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FA2C6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  <w:tr w:rsidR="0035240E" w:rsidRPr="003F27CB" w14:paraId="3A9EDD6B" w14:textId="77777777" w:rsidTr="00A974A3">
        <w:trPr>
          <w:trHeight w:val="702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2CC623C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b/>
                <w:bCs/>
                <w:i/>
                <w:iCs/>
                <w:sz w:val="18"/>
                <w:szCs w:val="18"/>
                <w:lang w:eastAsia="pl-PL"/>
              </w:rPr>
              <w:t>Bab</w:t>
            </w:r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 xml:space="preserve"> – </w:t>
            </w:r>
            <w:proofErr w:type="spellStart"/>
            <w:r w:rsidRPr="003F2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l-PL"/>
              </w:rPr>
              <w:t>pos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485893A4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11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0924D372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4.2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 xml:space="preserve">[6.5 – 81.9]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64D0803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2DD3F34F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3729E70E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D91D741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EFBCA48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5C8BF4AF" w14:textId="77777777" w:rsidR="00A974A3" w:rsidRPr="003F27CB" w:rsidRDefault="00A974A3" w:rsidP="00A974A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330.1</w:t>
            </w: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br/>
              <w:t xml:space="preserve">[-192.3 – 853.5]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0036D730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52E9F85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74E932BD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314C8508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5F984DDC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BDBDB"/>
            <w:vAlign w:val="center"/>
            <w:hideMark/>
          </w:tcPr>
          <w:p w14:paraId="70EFD579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3BDD7A05" w14:textId="77777777" w:rsidR="00A974A3" w:rsidRPr="003F27CB" w:rsidRDefault="00A974A3" w:rsidP="00A974A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pl-PL"/>
              </w:rPr>
            </w:pPr>
            <w:r w:rsidRPr="003F27CB">
              <w:rPr>
                <w:rFonts w:ascii="Arial" w:eastAsia="Times New Roman" w:hAnsi="Arial" w:cs="Arial"/>
                <w:sz w:val="18"/>
                <w:szCs w:val="18"/>
                <w:lang w:eastAsia="pl-PL"/>
              </w:rPr>
              <w:t> </w:t>
            </w:r>
          </w:p>
        </w:tc>
      </w:tr>
    </w:tbl>
    <w:p w14:paraId="3DE2AFF8" w14:textId="77777777" w:rsidR="00A974A3" w:rsidRPr="003F27CB" w:rsidRDefault="00A974A3" w:rsidP="00A974A3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 w:rsidRPr="003F27C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The concentrations of target DNA copies in ticks are presented as copies of template per </w:t>
      </w:r>
      <w:proofErr w:type="spellStart"/>
      <w:r w:rsidRPr="003F27CB">
        <w:rPr>
          <w:rFonts w:ascii="Times New Roman" w:hAnsi="Times New Roman" w:cs="Times New Roman"/>
          <w:lang w:val="en-US"/>
        </w:rPr>
        <w:t>μL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of the ﬁnal 1 × </w:t>
      </w:r>
      <w:proofErr w:type="spellStart"/>
      <w:r w:rsidRPr="003F27CB">
        <w:rPr>
          <w:rFonts w:ascii="Times New Roman" w:hAnsi="Times New Roman" w:cs="Times New Roman"/>
          <w:lang w:val="en-US"/>
        </w:rPr>
        <w:t>ddPCR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reaction with the 95% CI in parentheses</w:t>
      </w:r>
    </w:p>
    <w:p w14:paraId="3C858985" w14:textId="77777777" w:rsidR="00A974A3" w:rsidRPr="003F27CB" w:rsidRDefault="00A974A3" w:rsidP="00A974A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F27CB">
        <w:rPr>
          <w:rFonts w:ascii="Times New Roman" w:hAnsi="Times New Roman" w:cs="Times New Roman"/>
          <w:vertAlign w:val="superscript"/>
          <w:lang w:val="en-US"/>
        </w:rPr>
        <w:t>b</w:t>
      </w:r>
      <w:r w:rsidRPr="003F27CB">
        <w:rPr>
          <w:rFonts w:ascii="Times New Roman" w:hAnsi="Times New Roman" w:cs="Times New Roman"/>
          <w:lang w:val="en-US"/>
        </w:rPr>
        <w:t xml:space="preserve"> Number of tested of tested ticks</w:t>
      </w:r>
    </w:p>
    <w:p w14:paraId="69F997A5" w14:textId="77777777" w:rsidR="00A974A3" w:rsidRPr="003F27CB" w:rsidRDefault="00A974A3" w:rsidP="00A974A3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F27CB">
        <w:rPr>
          <w:rFonts w:ascii="Times New Roman" w:hAnsi="Times New Roman" w:cs="Times New Roman"/>
          <w:vertAlign w:val="superscript"/>
          <w:lang w:val="en-US"/>
        </w:rPr>
        <w:t>c</w:t>
      </w:r>
      <w:r w:rsidRPr="003F27CB">
        <w:rPr>
          <w:rFonts w:ascii="Times New Roman" w:hAnsi="Times New Roman" w:cs="Times New Roman"/>
          <w:lang w:val="en-US"/>
        </w:rPr>
        <w:t xml:space="preserve"> neg - negative, pos - positive, </w:t>
      </w:r>
      <w:proofErr w:type="spellStart"/>
      <w:r w:rsidRPr="003F27CB">
        <w:rPr>
          <w:rFonts w:ascii="Times New Roman" w:hAnsi="Times New Roman" w:cs="Times New Roman"/>
          <w:lang w:val="en-US"/>
        </w:rPr>
        <w:t>Bor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- Borrelia burgdorferi </w:t>
      </w:r>
      <w:proofErr w:type="spellStart"/>
      <w:r w:rsidRPr="003F27CB">
        <w:rPr>
          <w:rFonts w:ascii="Times New Roman" w:hAnsi="Times New Roman" w:cs="Times New Roman"/>
          <w:lang w:val="en-US"/>
        </w:rPr>
        <w:t>s.l.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, Rick - Rickettsia, N. </w:t>
      </w:r>
      <w:proofErr w:type="spellStart"/>
      <w:r w:rsidRPr="003F27CB">
        <w:rPr>
          <w:rFonts w:ascii="Times New Roman" w:hAnsi="Times New Roman" w:cs="Times New Roman"/>
          <w:lang w:val="en-US"/>
        </w:rPr>
        <w:t>mik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- N. </w:t>
      </w:r>
      <w:proofErr w:type="spellStart"/>
      <w:r w:rsidRPr="003F27CB">
        <w:rPr>
          <w:rFonts w:ascii="Times New Roman" w:hAnsi="Times New Roman" w:cs="Times New Roman"/>
          <w:lang w:val="en-US"/>
        </w:rPr>
        <w:t>mikurensis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, A. </w:t>
      </w:r>
      <w:proofErr w:type="spellStart"/>
      <w:r w:rsidRPr="003F27CB">
        <w:rPr>
          <w:rFonts w:ascii="Times New Roman" w:hAnsi="Times New Roman" w:cs="Times New Roman"/>
          <w:lang w:val="en-US"/>
        </w:rPr>
        <w:t>phag</w:t>
      </w:r>
      <w:proofErr w:type="spellEnd"/>
      <w:r w:rsidRPr="003F27CB">
        <w:rPr>
          <w:rFonts w:ascii="Times New Roman" w:hAnsi="Times New Roman" w:cs="Times New Roman"/>
          <w:lang w:val="en-US"/>
        </w:rPr>
        <w:t xml:space="preserve"> - A. </w:t>
      </w:r>
      <w:proofErr w:type="spellStart"/>
      <w:r w:rsidRPr="003F27CB">
        <w:rPr>
          <w:rFonts w:ascii="Times New Roman" w:hAnsi="Times New Roman" w:cs="Times New Roman"/>
          <w:lang w:val="en-US"/>
        </w:rPr>
        <w:t>phagocytophilum</w:t>
      </w:r>
      <w:proofErr w:type="spellEnd"/>
      <w:r w:rsidRPr="003F27CB">
        <w:rPr>
          <w:rFonts w:ascii="Times New Roman" w:hAnsi="Times New Roman" w:cs="Times New Roman"/>
          <w:lang w:val="en-US"/>
        </w:rPr>
        <w:t>, Bab - Babesia</w:t>
      </w:r>
    </w:p>
    <w:p w14:paraId="31CF5AC0" w14:textId="296A7E32" w:rsidR="009E4C9D" w:rsidRPr="003F27CB" w:rsidRDefault="00A974A3" w:rsidP="001F57DD">
      <w:pPr>
        <w:spacing w:after="0" w:line="360" w:lineRule="auto"/>
        <w:rPr>
          <w:lang w:val="en-US"/>
        </w:rPr>
      </w:pPr>
      <w:r w:rsidRPr="003F27CB">
        <w:rPr>
          <w:rFonts w:ascii="Times New Roman" w:hAnsi="Times New Roman" w:cs="Times New Roman"/>
          <w:lang w:val="en-US"/>
        </w:rPr>
        <w:t>An asterisk indicates a P&lt;0.05 determined by Mann-Whitney U-test.</w:t>
      </w:r>
    </w:p>
    <w:sectPr w:rsidR="009E4C9D" w:rsidRPr="003F27CB" w:rsidSect="00A974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124"/>
    <w:rsid w:val="000F12B2"/>
    <w:rsid w:val="001F57DD"/>
    <w:rsid w:val="0035240E"/>
    <w:rsid w:val="003F27CB"/>
    <w:rsid w:val="00430124"/>
    <w:rsid w:val="008931EC"/>
    <w:rsid w:val="009E4C9D"/>
    <w:rsid w:val="00A9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651C5"/>
  <w15:chartTrackingRefBased/>
  <w15:docId w15:val="{64E2B4A7-70B6-4ABB-8A50-E79EEA65F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012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4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03</Words>
  <Characters>4819</Characters>
  <Application>Microsoft Office Word</Application>
  <DocSecurity>0</DocSecurity>
  <Lines>40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zwarska@gmail.com</dc:creator>
  <cp:keywords/>
  <dc:description/>
  <cp:lastModifiedBy>koczwarska@gmail.com</cp:lastModifiedBy>
  <cp:revision>5</cp:revision>
  <dcterms:created xsi:type="dcterms:W3CDTF">2025-04-01T14:52:00Z</dcterms:created>
  <dcterms:modified xsi:type="dcterms:W3CDTF">2025-05-14T11:37:00Z</dcterms:modified>
</cp:coreProperties>
</file>